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D7CC4" w14:textId="0BD22116" w:rsidR="006D036D" w:rsidRPr="006D036D" w:rsidRDefault="006D036D">
      <w:pPr>
        <w:rPr>
          <w:b w:val="0"/>
          <w:bCs w:val="0"/>
        </w:rPr>
      </w:pPr>
      <w:r>
        <w:t xml:space="preserve">Table </w:t>
      </w:r>
      <w:r w:rsidR="00F97BCE">
        <w:t>S</w:t>
      </w:r>
      <w:r w:rsidR="00D56EE4">
        <w:t>3</w:t>
      </w:r>
      <w:r>
        <w:t xml:space="preserve">. </w:t>
      </w:r>
      <w:r>
        <w:rPr>
          <w:b w:val="0"/>
          <w:bCs w:val="0"/>
        </w:rPr>
        <w:t>Summed scores of individual frailty domains</w:t>
      </w:r>
      <w:r w:rsidR="00F97BCE">
        <w:rPr>
          <w:b w:val="0"/>
          <w:bCs w:val="0"/>
        </w:rPr>
        <w:t xml:space="preserve"> and subindices</w:t>
      </w:r>
      <w:r>
        <w:rPr>
          <w:b w:val="0"/>
          <w:bCs w:val="0"/>
        </w:rPr>
        <w:t xml:space="preserve"> with aging and/or ABT-263 treatment.</w:t>
      </w:r>
    </w:p>
    <w:tbl>
      <w:tblPr>
        <w:tblStyle w:val="TableGrid"/>
        <w:tblpPr w:leftFromText="180" w:rightFromText="180" w:vertAnchor="page" w:horzAnchor="margin" w:tblpY="1749"/>
        <w:tblW w:w="0" w:type="auto"/>
        <w:tblLook w:val="04A0" w:firstRow="1" w:lastRow="0" w:firstColumn="1" w:lastColumn="0" w:noHBand="0" w:noVBand="1"/>
      </w:tblPr>
      <w:tblGrid>
        <w:gridCol w:w="3957"/>
        <w:gridCol w:w="1665"/>
        <w:gridCol w:w="1665"/>
        <w:gridCol w:w="1994"/>
        <w:gridCol w:w="2235"/>
      </w:tblGrid>
      <w:tr w:rsidR="00156302" w14:paraId="637DB867" w14:textId="77777777" w:rsidTr="007B2C8E">
        <w:trPr>
          <w:trHeight w:val="352"/>
        </w:trPr>
        <w:tc>
          <w:tcPr>
            <w:tcW w:w="3957" w:type="dxa"/>
            <w:tcBorders>
              <w:left w:val="nil"/>
              <w:bottom w:val="single" w:sz="4" w:space="0" w:color="auto"/>
              <w:right w:val="nil"/>
            </w:tcBorders>
          </w:tcPr>
          <w:p w14:paraId="2BA29B78" w14:textId="77777777" w:rsidR="00156302" w:rsidRPr="00556F6C" w:rsidRDefault="00156302" w:rsidP="00556F6C">
            <w:pPr>
              <w:rPr>
                <w:i/>
                <w:iCs/>
              </w:rPr>
            </w:pPr>
            <w:r>
              <w:rPr>
                <w:i/>
                <w:iCs/>
              </w:rPr>
              <w:t>Frailty Domai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56446244" w14:textId="0F15D7FB" w:rsidR="00156302" w:rsidRDefault="00156302" w:rsidP="00556F6C">
            <w:pPr>
              <w:jc w:val="center"/>
            </w:pPr>
            <w:r>
              <w:t>Y-Veh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5313D065" w14:textId="2B6DC931" w:rsidR="00156302" w:rsidRDefault="00156302" w:rsidP="00556F6C">
            <w:pPr>
              <w:jc w:val="center"/>
            </w:pPr>
            <w:r>
              <w:t>Y-ABT263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14:paraId="18331DFE" w14:textId="7A561295" w:rsidR="00156302" w:rsidRDefault="00156302" w:rsidP="00556F6C">
            <w:pPr>
              <w:jc w:val="center"/>
            </w:pPr>
            <w:r>
              <w:t>O-Veh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7C12531D" w14:textId="1F1B686E" w:rsidR="00156302" w:rsidRDefault="00156302" w:rsidP="00556F6C">
            <w:pPr>
              <w:jc w:val="center"/>
            </w:pPr>
            <w:r>
              <w:t>O-ABT263</w:t>
            </w:r>
          </w:p>
        </w:tc>
      </w:tr>
      <w:tr w:rsidR="00156302" w14:paraId="01BA6688" w14:textId="77777777" w:rsidTr="00A12BC0">
        <w:trPr>
          <w:trHeight w:val="434"/>
        </w:trPr>
        <w:tc>
          <w:tcPr>
            <w:tcW w:w="3957" w:type="dxa"/>
            <w:tcBorders>
              <w:left w:val="nil"/>
              <w:bottom w:val="nil"/>
              <w:right w:val="nil"/>
            </w:tcBorders>
            <w:vAlign w:val="center"/>
          </w:tcPr>
          <w:p w14:paraId="69183C74" w14:textId="77777777" w:rsidR="00156302" w:rsidRPr="000B36A2" w:rsidRDefault="00156302" w:rsidP="00556F6C">
            <w:r w:rsidRPr="000B36A2">
              <w:t>Integument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36F5786A" w14:textId="3E385ADA" w:rsidR="00156302" w:rsidRPr="00D57254" w:rsidRDefault="00156302" w:rsidP="00A12BC0">
            <w:pPr>
              <w:jc w:val="center"/>
            </w:pPr>
            <w:r w:rsidRPr="00D57254">
              <w:t>0.</w:t>
            </w:r>
            <w:r w:rsidR="00D66E7D">
              <w:t>2</w:t>
            </w:r>
            <w:r w:rsidRPr="00D57254">
              <w:t xml:space="preserve">7 </w:t>
            </w:r>
            <w:r w:rsidRPr="00D57254">
              <w:sym w:font="Symbol" w:char="F0B1"/>
            </w:r>
            <w:r w:rsidRPr="00D57254">
              <w:t xml:space="preserve"> 0.1</w:t>
            </w:r>
            <w:r w:rsidR="00D66E7D">
              <w:t>2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26D7CED2" w14:textId="3658A1DF" w:rsidR="00156302" w:rsidRPr="00D57254" w:rsidRDefault="0050228F" w:rsidP="00A12BC0">
            <w:pPr>
              <w:jc w:val="center"/>
            </w:pPr>
            <w:r w:rsidRPr="00D57254">
              <w:t xml:space="preserve">0.27 </w:t>
            </w:r>
            <w:r w:rsidRPr="00D57254">
              <w:sym w:font="Symbol" w:char="F0B1"/>
            </w:r>
            <w:r w:rsidRPr="00D57254">
              <w:t xml:space="preserve"> 0.02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vAlign w:val="center"/>
          </w:tcPr>
          <w:p w14:paraId="61D423B4" w14:textId="21194BE3" w:rsidR="00156302" w:rsidRPr="00D57254" w:rsidRDefault="00156302" w:rsidP="00556F6C">
            <w:pPr>
              <w:jc w:val="center"/>
            </w:pPr>
            <w:r w:rsidRPr="00D57254">
              <w:t>1.</w:t>
            </w:r>
            <w:r w:rsidR="00D57254" w:rsidRPr="00D57254">
              <w:t>58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</w:t>
            </w:r>
            <w:r w:rsidR="0032731D">
              <w:t>23</w:t>
            </w:r>
            <w:r w:rsidRPr="00D57254">
              <w:t xml:space="preserve">* 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14:paraId="226A8A02" w14:textId="49802DEF" w:rsidR="00156302" w:rsidRPr="00D57254" w:rsidRDefault="00A17C6C" w:rsidP="00556F6C">
            <w:pPr>
              <w:jc w:val="center"/>
            </w:pPr>
            <w:r>
              <w:t>1</w:t>
            </w:r>
            <w:r w:rsidR="00156302" w:rsidRPr="00D57254">
              <w:t>.</w:t>
            </w:r>
            <w:r>
              <w:t>0</w:t>
            </w:r>
            <w:r w:rsidR="00156302" w:rsidRPr="00D57254">
              <w:t xml:space="preserve">5 </w:t>
            </w:r>
            <w:r w:rsidR="00156302" w:rsidRPr="00D57254">
              <w:sym w:font="Symbol" w:char="F0B1"/>
            </w:r>
            <w:r w:rsidR="00156302" w:rsidRPr="00D57254">
              <w:t xml:space="preserve"> 0.</w:t>
            </w:r>
            <w:r>
              <w:t>36</w:t>
            </w:r>
            <w:r w:rsidR="000B36A2" w:rsidRPr="00D57254">
              <w:t>*</w:t>
            </w:r>
            <w:r w:rsidR="00156302" w:rsidRPr="00D57254">
              <w:t xml:space="preserve"> </w:t>
            </w:r>
          </w:p>
        </w:tc>
      </w:tr>
      <w:tr w:rsidR="00A12BC0" w14:paraId="2BB487BB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E9DF" w14:textId="11459716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Alopec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B7CC" w14:textId="09556488" w:rsidR="00A12BC0" w:rsidRDefault="00D66E7D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F843" w14:textId="34FEB518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E302" w14:textId="6405322F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9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6DD6" w14:textId="7DD93437" w:rsidR="00A12BC0" w:rsidRDefault="003417CE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2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8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38139336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9148" w14:textId="35C1E02A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fur col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6767" w14:textId="183EFC86" w:rsidR="00A12BC0" w:rsidRDefault="00D66E7D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91A4" w14:textId="7DBD5696" w:rsidR="00A12BC0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9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1565" w14:textId="366325D8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54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3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B535" w14:textId="10B510A7" w:rsidR="00A12BC0" w:rsidRDefault="003417CE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3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</w:t>
            </w:r>
            <w:r w:rsidR="00A17C6C">
              <w:rPr>
                <w:b w:val="0"/>
                <w:bCs w:val="0"/>
              </w:rPr>
              <w:t>0.8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43DB47F6" w14:textId="77777777" w:rsidTr="003417CE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8544" w14:textId="69C1756F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ermatit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3F12" w14:textId="69CB8558" w:rsidR="00A12BC0" w:rsidRDefault="00D66E7D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6650" w14:textId="7392C7E0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DD8E" w14:textId="71283FDA" w:rsidR="00A12BC0" w:rsidRPr="003417CE" w:rsidRDefault="003417CE" w:rsidP="003417CE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9043" w14:textId="0D4C9516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0A5B9E31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8976" w14:textId="3DC31CC9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whisk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44B7" w14:textId="3FC774A9" w:rsidR="00A12BC0" w:rsidRDefault="00D66E7D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9F2" w14:textId="610AD5D5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8E1C" w14:textId="14AF911C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7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8FCD" w14:textId="4E002C3B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2A9A630C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908B" w14:textId="01340F5C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oat condi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E6CF" w14:textId="652266AC" w:rsidR="00A12BC0" w:rsidRDefault="00D66E7D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8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6386" w14:textId="0A67C903" w:rsidR="00A12BC0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8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DABB" w14:textId="2E5E9725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54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039C" w14:textId="5E40CDC7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3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0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156302" w14:paraId="08595DA7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164B" w14:textId="51F40FC6" w:rsidR="00156302" w:rsidRPr="000B36A2" w:rsidRDefault="00156302" w:rsidP="00556F6C">
            <w:r w:rsidRPr="000B36A2">
              <w:t>Physical/Musculoskele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CF3D" w14:textId="32ABFC58" w:rsidR="00156302" w:rsidRPr="00D57254" w:rsidRDefault="00156302" w:rsidP="00A12BC0">
            <w:pPr>
              <w:jc w:val="center"/>
            </w:pPr>
            <w:r w:rsidRPr="00D57254">
              <w:t>0.</w:t>
            </w:r>
            <w:r w:rsidR="00B34805">
              <w:t>46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</w:t>
            </w:r>
            <w:r w:rsidR="00B34805">
              <w:t>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DAAA" w14:textId="21EB8F7B" w:rsidR="00156302" w:rsidRPr="00D57254" w:rsidRDefault="0050228F" w:rsidP="00A12BC0">
            <w:pPr>
              <w:jc w:val="center"/>
            </w:pPr>
            <w:r w:rsidRPr="00D57254">
              <w:t xml:space="preserve">0.14 </w:t>
            </w:r>
            <w:r w:rsidRPr="00D57254">
              <w:sym w:font="Symbol" w:char="F0B1"/>
            </w:r>
            <w:r w:rsidRPr="00D57254">
              <w:t xml:space="preserve"> 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1F80" w14:textId="61F805F6" w:rsidR="00156302" w:rsidRPr="00D57254" w:rsidRDefault="00156302" w:rsidP="00556F6C">
            <w:pPr>
              <w:jc w:val="center"/>
            </w:pPr>
            <w:r w:rsidRPr="00D57254">
              <w:t>3.</w:t>
            </w:r>
            <w:r w:rsidR="00D57254">
              <w:t>26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44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63B0" w14:textId="3D8F2FC6" w:rsidR="00156302" w:rsidRPr="00D57254" w:rsidRDefault="00156302" w:rsidP="00556F6C">
            <w:pPr>
              <w:jc w:val="center"/>
            </w:pPr>
            <w:r w:rsidRPr="00D57254">
              <w:t>2.</w:t>
            </w:r>
            <w:r w:rsidR="002B7ADA">
              <w:t>5</w:t>
            </w:r>
            <w:r w:rsidR="00A17C6C">
              <w:t>5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</w:t>
            </w:r>
            <w:r w:rsidR="00A17C6C">
              <w:t>91</w:t>
            </w:r>
            <w:r w:rsidR="000B36A2" w:rsidRPr="00D57254">
              <w:t>*</w:t>
            </w:r>
            <w:r w:rsidRPr="00D57254">
              <w:t xml:space="preserve"> </w:t>
            </w:r>
          </w:p>
        </w:tc>
      </w:tr>
      <w:tr w:rsidR="00A12BC0" w14:paraId="0B2AFF88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E46D" w14:textId="36155322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umo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F20F" w14:textId="40E9AF89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CF5E" w14:textId="45309C24" w:rsidR="00A12BC0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F92E" w14:textId="77232D99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5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6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1DBE" w14:textId="65994E69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6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267E003A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9D55" w14:textId="0852C61C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stended abd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90F5" w14:textId="0A4610C2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E0FE" w14:textId="0D902F43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4FE1" w14:textId="2F45EE78" w:rsidR="00A12BC0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6240" w14:textId="4561FE1E" w:rsidR="00A12BC0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505263AC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F719" w14:textId="3C1C98EC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Kyphos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3D72" w14:textId="4B8CFFBE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FD34" w14:textId="6F71E891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95F8" w14:textId="1B992C6A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61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9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4262" w14:textId="0CC3F2BC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</w:t>
            </w:r>
            <w:r>
              <w:rPr>
                <w:b w:val="0"/>
                <w:bCs w:val="0"/>
              </w:rPr>
              <w:t>12</w:t>
            </w:r>
            <w:r w:rsidR="00BC3F7C">
              <w:rPr>
                <w:b w:val="0"/>
                <w:bCs w:val="0"/>
              </w:rPr>
              <w:t>*</w:t>
            </w:r>
            <w:r w:rsidR="00BC3F7C" w:rsidRPr="0032731D">
              <w:rPr>
                <w:rFonts w:ascii="cross" w:hAnsi="cross"/>
                <w:vertAlign w:val="superscript"/>
              </w:rPr>
              <w:t>‡</w:t>
            </w:r>
          </w:p>
        </w:tc>
      </w:tr>
      <w:tr w:rsidR="00A12BC0" w14:paraId="352C4E88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6CCB" w14:textId="350C9F11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ail stiffen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6D5A" w14:textId="7021E6C0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1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0C16" w14:textId="18A2954D" w:rsidR="00A12BC0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5B2B" w14:textId="5E498C4A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82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CC9" w14:textId="5443BCA9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7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8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7B809844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43E7" w14:textId="5F7E0A36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Gait disord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E3BD" w14:textId="36CAAA9B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95EF" w14:textId="04DEA7C5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EE95" w14:textId="4697CC0C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29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0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8E3E" w14:textId="462A08FC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2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5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0F14FF04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FC4B" w14:textId="0C242AD2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rem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7ED3" w14:textId="7D47E0EA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1341" w14:textId="6CD6EA42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410" w14:textId="487BC80B" w:rsidR="00D57254" w:rsidRDefault="00D57254" w:rsidP="00D5725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8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F8F8" w14:textId="7311418C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2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0CF48D6E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36F7" w14:textId="0506B70E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Forelimb grip streng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7CB2" w14:textId="1305006A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8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7FC6" w14:textId="635A2883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90DD" w14:textId="4FB6261C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29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7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687E" w14:textId="25C9831B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</w:t>
            </w:r>
            <w:r w:rsidR="002B7ADA">
              <w:rPr>
                <w:b w:val="0"/>
                <w:bCs w:val="0"/>
              </w:rPr>
              <w:t>10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</w:t>
            </w:r>
            <w:r w:rsidR="002B7ADA">
              <w:rPr>
                <w:b w:val="0"/>
                <w:bCs w:val="0"/>
              </w:rPr>
              <w:t>0</w:t>
            </w:r>
            <w:r>
              <w:rPr>
                <w:b w:val="0"/>
                <w:bCs w:val="0"/>
              </w:rPr>
              <w:t>5</w:t>
            </w:r>
            <w:r w:rsidR="00BC3F7C">
              <w:rPr>
                <w:b w:val="0"/>
                <w:bCs w:val="0"/>
              </w:rPr>
              <w:t>*</w:t>
            </w:r>
            <w:r w:rsidR="00BC3F7C" w:rsidRPr="0032731D">
              <w:rPr>
                <w:rFonts w:ascii="cross" w:hAnsi="cross"/>
                <w:vertAlign w:val="superscript"/>
              </w:rPr>
              <w:t>‡</w:t>
            </w:r>
          </w:p>
        </w:tc>
      </w:tr>
      <w:tr w:rsidR="00A12BC0" w14:paraId="1B4E4F83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C6E4" w14:textId="619E01C7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Body condition sco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C915" w14:textId="33BDA105" w:rsidR="00A12BC0" w:rsidRDefault="0074603E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0392" w14:textId="6CEA221D" w:rsidR="00A12BC0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C2D1" w14:textId="19E0F164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29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0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B068" w14:textId="3EB770BC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3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3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156302" w14:paraId="22B89C6D" w14:textId="77777777" w:rsidTr="00A12BC0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7E32" w14:textId="1B0DED15" w:rsidR="00156302" w:rsidRPr="000B36A2" w:rsidRDefault="00156302" w:rsidP="00556F6C">
            <w:r w:rsidRPr="000B36A2">
              <w:t>Vestibulocochlear/Auditor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AB47" w14:textId="50657C8B" w:rsidR="00156302" w:rsidRPr="00D57254" w:rsidRDefault="00156302" w:rsidP="00A12BC0">
            <w:pPr>
              <w:jc w:val="center"/>
            </w:pPr>
            <w:r w:rsidRPr="00D57254">
              <w:t xml:space="preserve">0.03 </w:t>
            </w:r>
            <w:r w:rsidRPr="00D57254">
              <w:sym w:font="Symbol" w:char="F0B1"/>
            </w:r>
            <w:r w:rsidRPr="00D57254">
              <w:t xml:space="preserve"> 0.0</w:t>
            </w:r>
            <w:r w:rsidR="00B34805"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74BA" w14:textId="4778B013" w:rsidR="00156302" w:rsidRPr="00D57254" w:rsidRDefault="00156302" w:rsidP="00A12BC0">
            <w:pPr>
              <w:jc w:val="center"/>
            </w:pPr>
            <w:r w:rsidRPr="00D57254">
              <w:t xml:space="preserve">0.00 </w:t>
            </w:r>
            <w:r w:rsidRPr="00D57254">
              <w:sym w:font="Symbol" w:char="F0B1"/>
            </w:r>
            <w:r w:rsidRPr="00D57254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3CA5" w14:textId="3F2E0054" w:rsidR="00156302" w:rsidRPr="00D57254" w:rsidRDefault="00156302" w:rsidP="00556F6C">
            <w:pPr>
              <w:jc w:val="center"/>
            </w:pPr>
            <w:r w:rsidRPr="00D57254">
              <w:t>0.7</w:t>
            </w:r>
            <w:r w:rsidR="00D57254" w:rsidRPr="00D57254">
              <w:t>9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2</w:t>
            </w:r>
            <w:r w:rsidR="0032731D">
              <w:t>6</w:t>
            </w:r>
            <w:r w:rsidRPr="00D57254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8924" w14:textId="1130689E" w:rsidR="00156302" w:rsidRPr="00D57254" w:rsidRDefault="00156302" w:rsidP="00556F6C">
            <w:pPr>
              <w:jc w:val="center"/>
            </w:pPr>
            <w:r w:rsidRPr="00D57254">
              <w:t>0.5</w:t>
            </w:r>
            <w:r w:rsidR="00A17C6C">
              <w:t>5</w:t>
            </w:r>
            <w:r w:rsidRPr="00D57254">
              <w:t xml:space="preserve"> </w:t>
            </w:r>
            <w:r w:rsidRPr="00D57254">
              <w:sym w:font="Symbol" w:char="F0B1"/>
            </w:r>
            <w:r w:rsidRPr="00D57254">
              <w:t xml:space="preserve"> 0.25</w:t>
            </w:r>
            <w:r w:rsidR="000B36A2" w:rsidRPr="00D57254">
              <w:t>*</w:t>
            </w:r>
            <w:r w:rsidRPr="00D57254">
              <w:t xml:space="preserve"> </w:t>
            </w:r>
          </w:p>
        </w:tc>
      </w:tr>
      <w:tr w:rsidR="00A12BC0" w14:paraId="122866AE" w14:textId="77777777" w:rsidTr="00A12BC0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F013" w14:textId="18D9ED80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estibular disturban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C9F1" w14:textId="1612B460" w:rsidR="00A12BC0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EF80" w14:textId="0784F2E5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F03F" w14:textId="4B0A3498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36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3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6633" w14:textId="1E6CB28B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0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A12BC0" w14:paraId="75241D6D" w14:textId="77777777" w:rsidTr="00A12BC0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D97E" w14:textId="76839E84" w:rsidR="00A12BC0" w:rsidRPr="00A12BC0" w:rsidRDefault="00A12BC0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Hearing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A8E5" w14:textId="6A88EF12" w:rsidR="00A12BC0" w:rsidRDefault="00B34805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FECE" w14:textId="1266F3B1" w:rsidR="00A12BC0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05B8" w14:textId="61908A9A" w:rsidR="00A12BC0" w:rsidRDefault="00D57254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3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3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385E" w14:textId="0122188E" w:rsidR="00A12BC0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6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156302" w14:paraId="62BF5E85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B454" w14:textId="48054F2A" w:rsidR="00156302" w:rsidRPr="000B36A2" w:rsidRDefault="00156302" w:rsidP="00556F6C">
            <w:r w:rsidRPr="000B36A2">
              <w:t>Ocular/Nas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DB2D" w14:textId="1C2EC9D6" w:rsidR="00156302" w:rsidRPr="0032731D" w:rsidRDefault="00156302" w:rsidP="00A12BC0">
            <w:pPr>
              <w:jc w:val="center"/>
            </w:pPr>
            <w:r w:rsidRPr="0032731D">
              <w:t xml:space="preserve">0.08 </w:t>
            </w:r>
            <w:r w:rsidRPr="0032731D">
              <w:sym w:font="Symbol" w:char="F0B1"/>
            </w:r>
            <w:r w:rsidRPr="0032731D">
              <w:t xml:space="preserve"> 0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0669" w14:textId="76994D3C" w:rsidR="00156302" w:rsidRPr="0032731D" w:rsidRDefault="0050228F" w:rsidP="00A12BC0">
            <w:pPr>
              <w:jc w:val="center"/>
            </w:pPr>
            <w:r w:rsidRPr="0032731D">
              <w:t>0.0</w:t>
            </w:r>
            <w:r w:rsidR="00BC3F7C">
              <w:t>5</w:t>
            </w:r>
            <w:r w:rsidRPr="0032731D">
              <w:t xml:space="preserve"> </w:t>
            </w:r>
            <w:r w:rsidRPr="0032731D">
              <w:sym w:font="Symbol" w:char="F0B1"/>
            </w:r>
            <w:r w:rsidRPr="0032731D">
              <w:t xml:space="preserve"> 0.0</w:t>
            </w:r>
            <w:r w:rsidR="00BC3F7C"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ACDE" w14:textId="7EEF7EAE" w:rsidR="00156302" w:rsidRPr="0032731D" w:rsidRDefault="00156302" w:rsidP="00556F6C">
            <w:pPr>
              <w:jc w:val="center"/>
            </w:pPr>
            <w:r w:rsidRPr="0032731D">
              <w:t>0.7</w:t>
            </w:r>
            <w:r w:rsidR="0032731D">
              <w:t>5</w:t>
            </w:r>
            <w:r w:rsidRPr="0032731D">
              <w:t xml:space="preserve"> </w:t>
            </w:r>
            <w:r w:rsidRPr="0032731D">
              <w:sym w:font="Symbol" w:char="F0B1"/>
            </w:r>
            <w:r w:rsidRPr="0032731D">
              <w:t xml:space="preserve"> 0.</w:t>
            </w:r>
            <w:r w:rsidR="0032731D">
              <w:t>26</w:t>
            </w:r>
            <w:r w:rsidRPr="0032731D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9CE2" w14:textId="161B732E" w:rsidR="00156302" w:rsidRPr="0032731D" w:rsidRDefault="00156302" w:rsidP="00556F6C">
            <w:pPr>
              <w:jc w:val="center"/>
            </w:pPr>
            <w:r w:rsidRPr="0032731D">
              <w:t>0.</w:t>
            </w:r>
            <w:r w:rsidR="00A17C6C">
              <w:t>60</w:t>
            </w:r>
            <w:r w:rsidRPr="0032731D">
              <w:t xml:space="preserve"> </w:t>
            </w:r>
            <w:r w:rsidRPr="0032731D">
              <w:sym w:font="Symbol" w:char="F0B1"/>
            </w:r>
            <w:r w:rsidRPr="0032731D">
              <w:t xml:space="preserve"> 0.</w:t>
            </w:r>
            <w:r w:rsidR="00A17C6C">
              <w:t>32</w:t>
            </w:r>
            <w:r w:rsidR="000B36A2" w:rsidRPr="0032731D">
              <w:t>*</w:t>
            </w:r>
            <w:r w:rsidRPr="0032731D">
              <w:t xml:space="preserve"> </w:t>
            </w:r>
          </w:p>
        </w:tc>
      </w:tr>
      <w:tr w:rsidR="000B36A2" w14:paraId="26555747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8C75" w14:textId="186470D0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ataract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338D" w14:textId="1E834118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9A43" w14:textId="129F7F22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E7B7" w14:textId="1414B490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8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1633" w14:textId="795FBBE5" w:rsidR="000B36A2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6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0B36A2" w14:paraId="209101B4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6ADC" w14:textId="340FBDE1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lastRenderedPageBreak/>
              <w:t xml:space="preserve">     </w:t>
            </w:r>
            <w:r w:rsidR="00A9050F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  <w:i/>
                <w:iCs/>
              </w:rPr>
              <w:t>Corneal opac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5661" w14:textId="2C64EBAB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CCFC" w14:textId="0BDCE6D0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3417CE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C23B" w14:textId="2D30086E" w:rsidR="000B36A2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0D60" w14:textId="2F63DEF7" w:rsidR="000B36A2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</w:tr>
      <w:tr w:rsidR="000B36A2" w14:paraId="24A1EA7A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12CF" w14:textId="004D036B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Eye discharge/swell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8223" w14:textId="221FD90D" w:rsidR="000B36A2" w:rsidRDefault="00B34805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6AFB" w14:textId="76B7081E" w:rsidR="000B36A2" w:rsidRDefault="002B7ADA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 w:rsidRPr="003417CE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F919" w14:textId="377FF99D" w:rsidR="000B36A2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0CB9" w14:textId="6FFE077A" w:rsidR="000B36A2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5</w:t>
            </w:r>
          </w:p>
        </w:tc>
      </w:tr>
      <w:tr w:rsidR="000B36A2" w14:paraId="5FEC6806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C0E3" w14:textId="3DD93E5E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icrophthalm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995B" w14:textId="4936EDBF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308B" w14:textId="7E71E5E9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2156" w14:textId="3E169CA7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7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95BE" w14:textId="1EFF338D" w:rsidR="000B36A2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  <w:r w:rsidR="00BC3F7C">
              <w:rPr>
                <w:b w:val="0"/>
                <w:bCs w:val="0"/>
              </w:rPr>
              <w:t>*</w:t>
            </w:r>
            <w:r w:rsidR="00BC3F7C" w:rsidRPr="0032731D">
              <w:rPr>
                <w:rFonts w:ascii="cross" w:hAnsi="cross"/>
                <w:vertAlign w:val="superscript"/>
              </w:rPr>
              <w:t>‡</w:t>
            </w:r>
          </w:p>
        </w:tc>
      </w:tr>
      <w:tr w:rsidR="000B36A2" w14:paraId="78DAA0BB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506B" w14:textId="1CEF1492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ision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27C3" w14:textId="1353EE66" w:rsidR="000B36A2" w:rsidRDefault="00B34805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6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 xml:space="preserve">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264D" w14:textId="728E0FB5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363B" w14:textId="68B845C0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50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3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629B" w14:textId="0058BB15" w:rsidR="000B36A2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4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</w:t>
            </w:r>
            <w:r>
              <w:rPr>
                <w:b w:val="0"/>
                <w:bCs w:val="0"/>
              </w:rPr>
              <w:t>16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0B36A2" w14:paraId="573ECA3B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B5F4" w14:textId="35E46F58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enace refle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416F" w14:textId="71E087FD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1977" w14:textId="4EFD7A87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B169" w14:textId="1BC817B4" w:rsidR="000B36A2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F86B" w14:textId="34C9E25C" w:rsidR="000B36A2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0B36A2" w14:paraId="7B16ED61" w14:textId="77777777" w:rsidTr="000B36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C017" w14:textId="115CEC6B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Nasal dischar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DF17" w14:textId="4DCDFB8E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39B1" w14:textId="6D527CE9" w:rsidR="000B36A2" w:rsidRDefault="002B7ADA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07F3" w14:textId="0F65539D" w:rsidR="000B36A2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EE83" w14:textId="3FFDA9EE" w:rsidR="000B36A2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156302" w14:paraId="48F60A33" w14:textId="77777777" w:rsidTr="000B36A2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EE87" w14:textId="0EBAEAFB" w:rsidR="00156302" w:rsidRPr="000B36A2" w:rsidRDefault="00156302" w:rsidP="00556F6C">
            <w:r w:rsidRPr="000B36A2">
              <w:t>Digestive/Urogeni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F2E9" w14:textId="03F5EBB5" w:rsidR="00156302" w:rsidRPr="0032731D" w:rsidRDefault="00156302" w:rsidP="00A12BC0">
            <w:pPr>
              <w:jc w:val="center"/>
            </w:pPr>
            <w:r w:rsidRPr="0032731D">
              <w:t xml:space="preserve">0.03 </w:t>
            </w:r>
            <w:r w:rsidRPr="0032731D">
              <w:sym w:font="Symbol" w:char="F0B1"/>
            </w:r>
            <w:r w:rsidRPr="0032731D">
              <w:t xml:space="preserve"> 0.0</w:t>
            </w:r>
            <w:r w:rsidR="00B34805"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4C09" w14:textId="3C70CF1B" w:rsidR="00156302" w:rsidRPr="0032731D" w:rsidRDefault="00156302" w:rsidP="00A12BC0">
            <w:pPr>
              <w:jc w:val="center"/>
            </w:pPr>
            <w:r w:rsidRPr="0032731D">
              <w:t xml:space="preserve">0.00 </w:t>
            </w:r>
            <w:r w:rsidRPr="0032731D">
              <w:sym w:font="Symbol" w:char="F0B1"/>
            </w:r>
            <w:r w:rsidRPr="0032731D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A58E" w14:textId="7848ADC6" w:rsidR="00156302" w:rsidRPr="0032731D" w:rsidRDefault="00156302" w:rsidP="00556F6C">
            <w:pPr>
              <w:jc w:val="center"/>
            </w:pPr>
            <w:r w:rsidRPr="0032731D">
              <w:t>0.5</w:t>
            </w:r>
            <w:r w:rsidR="0032731D">
              <w:t>7</w:t>
            </w:r>
            <w:r w:rsidRPr="0032731D">
              <w:t xml:space="preserve"> </w:t>
            </w:r>
            <w:r w:rsidRPr="0032731D">
              <w:sym w:font="Symbol" w:char="F0B1"/>
            </w:r>
            <w:r w:rsidRPr="0032731D">
              <w:t xml:space="preserve"> 0.</w:t>
            </w:r>
            <w:r w:rsidR="0032731D">
              <w:t>28</w:t>
            </w:r>
            <w:r w:rsidRPr="0032731D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23BD" w14:textId="6C5BB48D" w:rsidR="00156302" w:rsidRPr="0032731D" w:rsidRDefault="00156302" w:rsidP="00556F6C">
            <w:pPr>
              <w:jc w:val="center"/>
            </w:pPr>
            <w:r w:rsidRPr="0032731D">
              <w:t xml:space="preserve">0.05 </w:t>
            </w:r>
            <w:r w:rsidRPr="0032731D">
              <w:sym w:font="Symbol" w:char="F0B1"/>
            </w:r>
            <w:r w:rsidRPr="0032731D">
              <w:t xml:space="preserve"> 0.05</w:t>
            </w:r>
            <w:r w:rsidR="0050228F" w:rsidRPr="0032731D">
              <w:rPr>
                <w:rFonts w:ascii="cross" w:hAnsi="cross"/>
                <w:vertAlign w:val="superscript"/>
              </w:rPr>
              <w:t>‡</w:t>
            </w:r>
            <w:r w:rsidRPr="0032731D">
              <w:t xml:space="preserve"> </w:t>
            </w:r>
          </w:p>
        </w:tc>
      </w:tr>
      <w:tr w:rsidR="000B36A2" w14:paraId="31731677" w14:textId="77777777" w:rsidTr="000B36A2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1019" w14:textId="62C55670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alocclus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45A1" w14:textId="72386028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1452" w14:textId="71EA8EA7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57BE" w14:textId="100F9153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32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13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F894" w14:textId="030D9084" w:rsidR="000B36A2" w:rsidRPr="0050228F" w:rsidRDefault="00A17C6C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5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5</w:t>
            </w:r>
            <w:r w:rsidR="00BC3F7C">
              <w:rPr>
                <w:b w:val="0"/>
                <w:bCs w:val="0"/>
              </w:rPr>
              <w:t>*</w:t>
            </w:r>
          </w:p>
        </w:tc>
      </w:tr>
      <w:tr w:rsidR="000B36A2" w14:paraId="3C26F81C" w14:textId="77777777" w:rsidTr="000B36A2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5B7C" w14:textId="2690844B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Rectal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B44" w14:textId="77CDDC1C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A3AA" w14:textId="4E6F9D05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80EF" w14:textId="3F695AF3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7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7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11F0" w14:textId="6B6CB442" w:rsidR="000B36A2" w:rsidRPr="0050228F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0B36A2" w14:paraId="33A57439" w14:textId="77777777" w:rsidTr="000B36A2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A49E" w14:textId="20E21E46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aginal/uterine/penile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2042" w14:textId="019A2FAD" w:rsidR="000B36A2" w:rsidRDefault="00B34805" w:rsidP="00A12BC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03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</w:t>
            </w:r>
            <w:r>
              <w:rPr>
                <w:b w:val="0"/>
                <w:bCs w:val="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5C2B" w14:textId="2AE7A880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AF71" w14:textId="47D2F4FE" w:rsidR="000B36A2" w:rsidRDefault="0032731D" w:rsidP="00556F6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.18 </w:t>
            </w:r>
            <w:r>
              <w:rPr>
                <w:b w:val="0"/>
                <w:bCs w:val="0"/>
              </w:rPr>
              <w:sym w:font="Symbol" w:char="F0B1"/>
            </w:r>
            <w:r>
              <w:rPr>
                <w:b w:val="0"/>
                <w:bCs w:val="0"/>
              </w:rPr>
              <w:t xml:space="preserve"> 0.08</w:t>
            </w:r>
            <w:r w:rsidR="00BC3F7C">
              <w:rPr>
                <w:b w:val="0"/>
                <w:bCs w:val="0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6961" w14:textId="444C3659" w:rsidR="000B36A2" w:rsidRPr="0050228F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0B36A2" w14:paraId="23F29026" w14:textId="77777777" w:rsidTr="000B36A2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A957" w14:textId="4546E4FC" w:rsidR="000B36A2" w:rsidRPr="000B36A2" w:rsidRDefault="000B36A2" w:rsidP="00556F6C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arrh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624C" w14:textId="5F72728E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C279" w14:textId="14380E9E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4CA8" w14:textId="77A0CDCF" w:rsidR="000B36A2" w:rsidRDefault="003417CE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CBC8" w14:textId="3ACDBD3D" w:rsidR="000B36A2" w:rsidRPr="0050228F" w:rsidRDefault="00A17C6C" w:rsidP="00556F6C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156302" w14:paraId="2DB25C96" w14:textId="77777777" w:rsidTr="00A12BC0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1E92" w14:textId="39F65467" w:rsidR="00156302" w:rsidRPr="000B36A2" w:rsidRDefault="00156302" w:rsidP="00556F6C">
            <w:r w:rsidRPr="000B36A2">
              <w:t>Respiratory</w:t>
            </w:r>
            <w:r w:rsidR="000B36A2" w:rsidRPr="000B36A2">
              <w:t xml:space="preserve"> (breathing rat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BF7" w14:textId="3A8C425F" w:rsidR="00156302" w:rsidRPr="00A17C6C" w:rsidRDefault="00156302" w:rsidP="00A12BC0">
            <w:pPr>
              <w:jc w:val="center"/>
            </w:pPr>
            <w:r w:rsidRPr="00A17C6C">
              <w:t xml:space="preserve">0.03 </w:t>
            </w:r>
            <w:r w:rsidRPr="00A17C6C">
              <w:sym w:font="Symbol" w:char="F0B1"/>
            </w:r>
            <w:r w:rsidRPr="00A17C6C">
              <w:t xml:space="preserve"> 0.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DDA5" w14:textId="31DB1898" w:rsidR="00156302" w:rsidRPr="00A17C6C" w:rsidRDefault="00156302" w:rsidP="00A12BC0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8AEC" w14:textId="585F8B2E" w:rsidR="00156302" w:rsidRPr="00A17C6C" w:rsidRDefault="00156302" w:rsidP="00586246">
            <w:r w:rsidRPr="00A17C6C">
              <w:t xml:space="preserve">    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6F4D" w14:textId="5E574684" w:rsidR="00156302" w:rsidRPr="00A17C6C" w:rsidRDefault="00156302" w:rsidP="00556F6C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</w:tr>
      <w:tr w:rsidR="00156302" w14:paraId="471F9E89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AE5A" w14:textId="77777777" w:rsidR="00156302" w:rsidRPr="000B36A2" w:rsidRDefault="00156302" w:rsidP="00586246">
            <w:r w:rsidRPr="000B36A2">
              <w:t>Discomfo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A077" w14:textId="0E2794EF" w:rsidR="00156302" w:rsidRPr="00A17C6C" w:rsidRDefault="00156302" w:rsidP="00A12BC0">
            <w:pPr>
              <w:jc w:val="center"/>
            </w:pPr>
            <w:r w:rsidRPr="00A17C6C">
              <w:t>0.0</w:t>
            </w:r>
            <w:r w:rsidR="00B34805">
              <w:t>0</w:t>
            </w:r>
            <w:r w:rsidRPr="00A17C6C">
              <w:t xml:space="preserve"> </w:t>
            </w:r>
            <w:r w:rsidRPr="00A17C6C">
              <w:sym w:font="Symbol" w:char="F0B1"/>
            </w:r>
            <w:r w:rsidRPr="00A17C6C">
              <w:t xml:space="preserve"> 0.0</w:t>
            </w:r>
            <w:r w:rsidR="00B34805"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2A52" w14:textId="0EEF0F73" w:rsidR="00156302" w:rsidRPr="00A17C6C" w:rsidRDefault="0050228F" w:rsidP="00A12BC0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D96" w14:textId="14E3E5DA" w:rsidR="00156302" w:rsidRPr="00A17C6C" w:rsidRDefault="00156302" w:rsidP="00586246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0AD9" w14:textId="4FA2A60D" w:rsidR="00156302" w:rsidRPr="00A17C6C" w:rsidRDefault="00156302" w:rsidP="00586246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</w:tr>
      <w:tr w:rsidR="000B36A2" w14:paraId="2807C2C0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4149" w14:textId="6F441B2C" w:rsidR="000B36A2" w:rsidRPr="000B36A2" w:rsidRDefault="000B36A2" w:rsidP="00586246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ouse grimace sc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88DB" w14:textId="6D0CA830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EC49" w14:textId="2BAEB442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853D" w14:textId="51C4DCBF" w:rsidR="000B36A2" w:rsidRPr="00586246" w:rsidRDefault="003417CE" w:rsidP="00586246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2B09" w14:textId="5A29D4A3" w:rsidR="000B36A2" w:rsidRPr="00586246" w:rsidRDefault="00A17C6C" w:rsidP="00586246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0B36A2" w14:paraId="421D275C" w14:textId="77777777" w:rsidTr="00A12BC0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6D51" w14:textId="011CAC66" w:rsidR="000B36A2" w:rsidRPr="000B36A2" w:rsidRDefault="000B36A2" w:rsidP="00586246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Piloer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9477" w14:textId="199D1AD9" w:rsidR="000B36A2" w:rsidRDefault="00B34805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837B" w14:textId="684617A0" w:rsidR="000B36A2" w:rsidRDefault="00BC3F7C" w:rsidP="00A12BC0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CEE3" w14:textId="085559FD" w:rsidR="000B36A2" w:rsidRPr="00586246" w:rsidRDefault="003417CE" w:rsidP="00586246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C611" w14:textId="11CF4A3C" w:rsidR="000B36A2" w:rsidRPr="00586246" w:rsidRDefault="00A17C6C" w:rsidP="00586246">
            <w:pPr>
              <w:jc w:val="center"/>
              <w:rPr>
                <w:b w:val="0"/>
                <w:bCs w:val="0"/>
              </w:rPr>
            </w:pPr>
            <w:r w:rsidRPr="00586246">
              <w:rPr>
                <w:b w:val="0"/>
                <w:bCs w:val="0"/>
              </w:rPr>
              <w:t xml:space="preserve">0.00 </w:t>
            </w:r>
            <w:r>
              <w:rPr>
                <w:b w:val="0"/>
                <w:bCs w:val="0"/>
              </w:rPr>
              <w:sym w:font="Symbol" w:char="F0B1"/>
            </w:r>
            <w:r w:rsidRPr="00586246">
              <w:rPr>
                <w:b w:val="0"/>
                <w:bCs w:val="0"/>
              </w:rPr>
              <w:t xml:space="preserve"> 0.00</w:t>
            </w:r>
          </w:p>
        </w:tc>
      </w:tr>
      <w:tr w:rsidR="00156302" w14:paraId="48E7BB52" w14:textId="77777777" w:rsidTr="00A12BC0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B63A" w14:textId="77777777" w:rsidR="00156302" w:rsidRPr="000B36A2" w:rsidRDefault="00156302" w:rsidP="00586246">
            <w:r w:rsidRPr="000B36A2">
              <w:t>Temperatu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1587" w14:textId="603AFD1E" w:rsidR="00156302" w:rsidRPr="00A17C6C" w:rsidRDefault="00156302" w:rsidP="00A12BC0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D9FF" w14:textId="2458C4F0" w:rsidR="00156302" w:rsidRPr="00A17C6C" w:rsidRDefault="0050228F" w:rsidP="00A12BC0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9B58" w14:textId="05F5A28F" w:rsidR="00156302" w:rsidRPr="00A17C6C" w:rsidRDefault="00156302" w:rsidP="00586246">
            <w:pPr>
              <w:jc w:val="center"/>
            </w:pPr>
            <w:r w:rsidRPr="00A17C6C">
              <w:t xml:space="preserve">0.04 </w:t>
            </w:r>
            <w:r w:rsidRPr="00A17C6C">
              <w:sym w:font="Symbol" w:char="F0B1"/>
            </w:r>
            <w:r w:rsidRPr="00A17C6C">
              <w:t xml:space="preserve"> 0.04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7BBA" w14:textId="0199F613" w:rsidR="00156302" w:rsidRPr="00A17C6C" w:rsidRDefault="00156302" w:rsidP="00586246">
            <w:pPr>
              <w:jc w:val="center"/>
            </w:pPr>
            <w:r w:rsidRPr="00A17C6C">
              <w:t xml:space="preserve">0.00 </w:t>
            </w:r>
            <w:r w:rsidRPr="00A17C6C">
              <w:sym w:font="Symbol" w:char="F0B1"/>
            </w:r>
            <w:r w:rsidRPr="00A17C6C">
              <w:t xml:space="preserve"> 0.00</w:t>
            </w:r>
            <w:r w:rsidR="00A17C6C" w:rsidRPr="0032731D">
              <w:rPr>
                <w:rFonts w:ascii="cross" w:hAnsi="cross"/>
                <w:vertAlign w:val="superscript"/>
              </w:rPr>
              <w:t>‡</w:t>
            </w:r>
            <w:r w:rsidRPr="00A17C6C">
              <w:t xml:space="preserve"> </w:t>
            </w:r>
          </w:p>
        </w:tc>
      </w:tr>
      <w:tr w:rsidR="00156302" w14:paraId="3975B17D" w14:textId="77777777" w:rsidTr="00A12BC0">
        <w:trPr>
          <w:trHeight w:val="443"/>
        </w:trPr>
        <w:tc>
          <w:tcPr>
            <w:tcW w:w="3957" w:type="dxa"/>
            <w:tcBorders>
              <w:top w:val="nil"/>
              <w:left w:val="nil"/>
              <w:right w:val="nil"/>
            </w:tcBorders>
            <w:vAlign w:val="center"/>
          </w:tcPr>
          <w:p w14:paraId="7D0A1805" w14:textId="77777777" w:rsidR="00156302" w:rsidRPr="000B36A2" w:rsidRDefault="00156302" w:rsidP="00586246">
            <w:r w:rsidRPr="000B36A2">
              <w:t>Body Weight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4F606996" w14:textId="7086F05C" w:rsidR="00156302" w:rsidRPr="00A17C6C" w:rsidRDefault="00156302" w:rsidP="00A12BC0">
            <w:pPr>
              <w:jc w:val="center"/>
            </w:pPr>
            <w:r w:rsidRPr="00A17C6C">
              <w:t xml:space="preserve">0.06 </w:t>
            </w:r>
            <w:r w:rsidRPr="00A17C6C">
              <w:sym w:font="Symbol" w:char="F0B1"/>
            </w:r>
            <w:r w:rsidRPr="00A17C6C">
              <w:t xml:space="preserve"> 0.01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2D4A29C6" w14:textId="6DBE86A0" w:rsidR="00156302" w:rsidRPr="00A17C6C" w:rsidRDefault="0050228F" w:rsidP="00A12BC0">
            <w:pPr>
              <w:jc w:val="center"/>
            </w:pPr>
            <w:r w:rsidRPr="00A17C6C">
              <w:t xml:space="preserve">0.09 </w:t>
            </w:r>
            <w:r w:rsidRPr="00A17C6C">
              <w:sym w:font="Symbol" w:char="F0B1"/>
            </w:r>
            <w:r w:rsidRPr="00A17C6C">
              <w:t xml:space="preserve"> 0.06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14:paraId="074872DA" w14:textId="3B69EA91" w:rsidR="00156302" w:rsidRPr="00A17C6C" w:rsidRDefault="00156302" w:rsidP="00586246">
            <w:pPr>
              <w:jc w:val="center"/>
            </w:pPr>
            <w:r w:rsidRPr="00A17C6C">
              <w:t xml:space="preserve">0.11 </w:t>
            </w:r>
            <w:r w:rsidRPr="00A17C6C">
              <w:sym w:font="Symbol" w:char="F0B1"/>
            </w:r>
            <w:r w:rsidRPr="00A17C6C">
              <w:t xml:space="preserve"> 0.08* 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016AD291" w14:textId="01A60DDB" w:rsidR="00156302" w:rsidRPr="00A17C6C" w:rsidRDefault="00156302" w:rsidP="00586246">
            <w:pPr>
              <w:jc w:val="center"/>
            </w:pPr>
            <w:r w:rsidRPr="00A17C6C">
              <w:t xml:space="preserve">0.15 </w:t>
            </w:r>
            <w:r w:rsidRPr="00A17C6C">
              <w:sym w:font="Symbol" w:char="F0B1"/>
            </w:r>
            <w:r w:rsidRPr="00A17C6C">
              <w:t xml:space="preserve"> 0.11</w:t>
            </w:r>
            <w:r w:rsidR="000B36A2" w:rsidRPr="00A17C6C">
              <w:t>*</w:t>
            </w:r>
            <w:r w:rsidRPr="00A17C6C">
              <w:t xml:space="preserve"> </w:t>
            </w:r>
          </w:p>
        </w:tc>
      </w:tr>
    </w:tbl>
    <w:p w14:paraId="2458445E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5E902547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3549480F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53C81EE7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6F96EA4D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339184ED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10176371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1FF14FDF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010FEF39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02C14C14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586E7215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593F1485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65941994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6BA0D594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55D138A3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22083382" w14:textId="77777777" w:rsidR="00156302" w:rsidRDefault="00156302" w:rsidP="000D67AF">
      <w:pPr>
        <w:tabs>
          <w:tab w:val="left" w:pos="7419"/>
        </w:tabs>
        <w:rPr>
          <w:b w:val="0"/>
          <w:bCs w:val="0"/>
        </w:rPr>
      </w:pPr>
    </w:p>
    <w:p w14:paraId="7B9A1AE9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4EB2CBE4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34866F22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64B84C01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365DDFE6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1D505502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1C4506AF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62C0FF38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611DCA7C" w14:textId="77777777" w:rsidR="000B36A2" w:rsidRDefault="000B36A2" w:rsidP="000D67AF">
      <w:pPr>
        <w:tabs>
          <w:tab w:val="left" w:pos="7419"/>
        </w:tabs>
        <w:rPr>
          <w:b w:val="0"/>
          <w:bCs w:val="0"/>
        </w:rPr>
      </w:pPr>
    </w:p>
    <w:p w14:paraId="326E91E9" w14:textId="77777777" w:rsidR="00A17C6C" w:rsidRDefault="00A17C6C" w:rsidP="000D67AF">
      <w:pPr>
        <w:tabs>
          <w:tab w:val="left" w:pos="7419"/>
        </w:tabs>
        <w:rPr>
          <w:b w:val="0"/>
          <w:bCs w:val="0"/>
        </w:rPr>
      </w:pPr>
    </w:p>
    <w:p w14:paraId="7C707021" w14:textId="77777777" w:rsidR="00A17C6C" w:rsidRDefault="00A17C6C" w:rsidP="000D67AF">
      <w:pPr>
        <w:tabs>
          <w:tab w:val="left" w:pos="7419"/>
        </w:tabs>
        <w:rPr>
          <w:b w:val="0"/>
          <w:bCs w:val="0"/>
        </w:rPr>
      </w:pPr>
    </w:p>
    <w:p w14:paraId="466084E2" w14:textId="56E07835" w:rsidR="000D67AF" w:rsidRPr="0050228F" w:rsidRDefault="000D67AF" w:rsidP="000D67AF">
      <w:pPr>
        <w:tabs>
          <w:tab w:val="left" w:pos="7419"/>
        </w:tabs>
        <w:rPr>
          <w:b w:val="0"/>
          <w:bCs w:val="0"/>
        </w:rPr>
      </w:pPr>
      <w:r>
        <w:rPr>
          <w:b w:val="0"/>
          <w:bCs w:val="0"/>
        </w:rPr>
        <w:t xml:space="preserve">Data are mean </w:t>
      </w:r>
      <w:r>
        <w:rPr>
          <w:b w:val="0"/>
          <w:bCs w:val="0"/>
        </w:rPr>
        <w:sym w:font="Symbol" w:char="F0B1"/>
      </w:r>
      <w:r>
        <w:rPr>
          <w:b w:val="0"/>
          <w:bCs w:val="0"/>
        </w:rPr>
        <w:t xml:space="preserve"> SEM</w:t>
      </w:r>
      <w:r w:rsidR="0050228F">
        <w:rPr>
          <w:b w:val="0"/>
          <w:bCs w:val="0"/>
        </w:rPr>
        <w:t>. *</w:t>
      </w:r>
      <w:r w:rsidR="0050228F">
        <w:rPr>
          <w:b w:val="0"/>
          <w:bCs w:val="0"/>
          <w:i/>
          <w:iCs/>
        </w:rPr>
        <w:t xml:space="preserve">P </w:t>
      </w:r>
      <w:r w:rsidR="0050228F">
        <w:rPr>
          <w:b w:val="0"/>
          <w:bCs w:val="0"/>
        </w:rPr>
        <w:t xml:space="preserve">&lt; 0.05 vs. Y-Veh; </w:t>
      </w:r>
      <w:r w:rsidR="0050228F" w:rsidRPr="0050228F">
        <w:rPr>
          <w:rFonts w:ascii="cross" w:hAnsi="cross"/>
          <w:b w:val="0"/>
          <w:bCs w:val="0"/>
          <w:vertAlign w:val="superscript"/>
        </w:rPr>
        <w:t>‡</w:t>
      </w:r>
      <w:r w:rsidR="0050228F">
        <w:rPr>
          <w:b w:val="0"/>
          <w:bCs w:val="0"/>
          <w:i/>
          <w:iCs/>
        </w:rPr>
        <w:t xml:space="preserve">P </w:t>
      </w:r>
      <w:r w:rsidR="0050228F">
        <w:rPr>
          <w:b w:val="0"/>
          <w:bCs w:val="0"/>
        </w:rPr>
        <w:t>&lt; 0.05 vs. O-Veh</w:t>
      </w:r>
    </w:p>
    <w:p w14:paraId="6A94A274" w14:textId="63291E38" w:rsidR="000D67AF" w:rsidRPr="000D67AF" w:rsidRDefault="000D67AF" w:rsidP="000D67AF"/>
    <w:p w14:paraId="2F9F1457" w14:textId="77777777" w:rsidR="006D036D" w:rsidRDefault="006D036D" w:rsidP="006D036D"/>
    <w:p w14:paraId="1B53BD8A" w14:textId="769B1D0A" w:rsidR="000D67AF" w:rsidRPr="000D67AF" w:rsidRDefault="000D67AF" w:rsidP="000D67AF"/>
    <w:p w14:paraId="37B5F488" w14:textId="5A72CE76" w:rsidR="000D67AF" w:rsidRPr="000D67AF" w:rsidRDefault="000D67AF" w:rsidP="000D67AF"/>
    <w:p w14:paraId="01676288" w14:textId="763BB0D4" w:rsidR="000D67AF" w:rsidRPr="000D67AF" w:rsidRDefault="000D67AF" w:rsidP="000D67AF"/>
    <w:p w14:paraId="6AFBA269" w14:textId="52928304" w:rsidR="000D67AF" w:rsidRPr="000D67AF" w:rsidRDefault="000D67AF" w:rsidP="000D67AF"/>
    <w:p w14:paraId="59B90772" w14:textId="2A5F75D5" w:rsidR="000D67AF" w:rsidRPr="000D67AF" w:rsidRDefault="000D67AF" w:rsidP="000D67AF"/>
    <w:p w14:paraId="2B3848EB" w14:textId="29521F5D" w:rsidR="000D67AF" w:rsidRPr="000D67AF" w:rsidRDefault="000D67AF" w:rsidP="000D67AF"/>
    <w:p w14:paraId="4E89EAE8" w14:textId="1C05A1FF" w:rsidR="000D67AF" w:rsidRPr="000D67AF" w:rsidRDefault="000D67AF" w:rsidP="000D67AF"/>
    <w:p w14:paraId="1F2473B4" w14:textId="54777F7B" w:rsidR="000D67AF" w:rsidRPr="000D67AF" w:rsidRDefault="000D67AF" w:rsidP="000D67AF"/>
    <w:p w14:paraId="07626947" w14:textId="77777777" w:rsidR="000D67AF" w:rsidRPr="000D67AF" w:rsidRDefault="000D67AF" w:rsidP="000D67AF"/>
    <w:sectPr w:rsidR="000D67AF" w:rsidRPr="000D67AF" w:rsidSect="007B2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ros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B323AD"/>
    <w:multiLevelType w:val="multilevel"/>
    <w:tmpl w:val="9754D8BC"/>
    <w:lvl w:ilvl="0">
      <w:numFmt w:val="decimal"/>
      <w:lvlText w:val="%1.0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A3D8A"/>
    <w:multiLevelType w:val="multilevel"/>
    <w:tmpl w:val="0CA2E0CA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ECF7E9A"/>
    <w:multiLevelType w:val="multilevel"/>
    <w:tmpl w:val="42E0E08A"/>
    <w:lvl w:ilvl="0">
      <w:numFmt w:val="decimal"/>
      <w:lvlText w:val="%1.0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55E76E3"/>
    <w:multiLevelType w:val="multilevel"/>
    <w:tmpl w:val="6DD4D78C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1445950">
    <w:abstractNumId w:val="0"/>
  </w:num>
  <w:num w:numId="2" w16cid:durableId="679355230">
    <w:abstractNumId w:val="1"/>
  </w:num>
  <w:num w:numId="3" w16cid:durableId="1648170509">
    <w:abstractNumId w:val="3"/>
  </w:num>
  <w:num w:numId="4" w16cid:durableId="1145319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13"/>
    <w:rsid w:val="00021DE6"/>
    <w:rsid w:val="00042C69"/>
    <w:rsid w:val="00064334"/>
    <w:rsid w:val="000B36A2"/>
    <w:rsid w:val="000C7B5E"/>
    <w:rsid w:val="000D67AF"/>
    <w:rsid w:val="00102BC5"/>
    <w:rsid w:val="00156302"/>
    <w:rsid w:val="00164C69"/>
    <w:rsid w:val="001757BC"/>
    <w:rsid w:val="001C0517"/>
    <w:rsid w:val="001C4688"/>
    <w:rsid w:val="001D1677"/>
    <w:rsid w:val="001F6FE9"/>
    <w:rsid w:val="00206EB9"/>
    <w:rsid w:val="0028425D"/>
    <w:rsid w:val="002873B2"/>
    <w:rsid w:val="00291A5C"/>
    <w:rsid w:val="002B24AB"/>
    <w:rsid w:val="002B7ADA"/>
    <w:rsid w:val="0032417A"/>
    <w:rsid w:val="0032731D"/>
    <w:rsid w:val="00337D2D"/>
    <w:rsid w:val="003417CE"/>
    <w:rsid w:val="00342456"/>
    <w:rsid w:val="00346F5F"/>
    <w:rsid w:val="00361571"/>
    <w:rsid w:val="00390F16"/>
    <w:rsid w:val="0039734B"/>
    <w:rsid w:val="003B7220"/>
    <w:rsid w:val="003E44CE"/>
    <w:rsid w:val="003F1B70"/>
    <w:rsid w:val="003F7D5D"/>
    <w:rsid w:val="0042798C"/>
    <w:rsid w:val="00454373"/>
    <w:rsid w:val="0045697F"/>
    <w:rsid w:val="00475814"/>
    <w:rsid w:val="004A39B6"/>
    <w:rsid w:val="004D48CE"/>
    <w:rsid w:val="004D5EB9"/>
    <w:rsid w:val="00500563"/>
    <w:rsid w:val="0050228F"/>
    <w:rsid w:val="00520455"/>
    <w:rsid w:val="0053037B"/>
    <w:rsid w:val="00543513"/>
    <w:rsid w:val="005457B1"/>
    <w:rsid w:val="00556F6C"/>
    <w:rsid w:val="00586246"/>
    <w:rsid w:val="005D4D4E"/>
    <w:rsid w:val="005F2FFB"/>
    <w:rsid w:val="006412DB"/>
    <w:rsid w:val="0064723E"/>
    <w:rsid w:val="00657B87"/>
    <w:rsid w:val="0066693C"/>
    <w:rsid w:val="00667DD9"/>
    <w:rsid w:val="00692404"/>
    <w:rsid w:val="0069339A"/>
    <w:rsid w:val="006B1CFD"/>
    <w:rsid w:val="006B7CEE"/>
    <w:rsid w:val="006D036D"/>
    <w:rsid w:val="006E41EA"/>
    <w:rsid w:val="00721541"/>
    <w:rsid w:val="0074603E"/>
    <w:rsid w:val="00771A4C"/>
    <w:rsid w:val="0077609C"/>
    <w:rsid w:val="00776976"/>
    <w:rsid w:val="007B2C8E"/>
    <w:rsid w:val="00831F17"/>
    <w:rsid w:val="00837860"/>
    <w:rsid w:val="00877FA5"/>
    <w:rsid w:val="008A405F"/>
    <w:rsid w:val="008B2452"/>
    <w:rsid w:val="008E05F0"/>
    <w:rsid w:val="009010D9"/>
    <w:rsid w:val="009039F6"/>
    <w:rsid w:val="00916E49"/>
    <w:rsid w:val="00926FE0"/>
    <w:rsid w:val="00932BA7"/>
    <w:rsid w:val="009A07BF"/>
    <w:rsid w:val="009A71B3"/>
    <w:rsid w:val="009C56AE"/>
    <w:rsid w:val="009C5835"/>
    <w:rsid w:val="009E2A8C"/>
    <w:rsid w:val="009E72BE"/>
    <w:rsid w:val="009F008E"/>
    <w:rsid w:val="009F6963"/>
    <w:rsid w:val="00A12BC0"/>
    <w:rsid w:val="00A17C6C"/>
    <w:rsid w:val="00A63906"/>
    <w:rsid w:val="00A9050F"/>
    <w:rsid w:val="00A92DA5"/>
    <w:rsid w:val="00AB5D5D"/>
    <w:rsid w:val="00B01B3C"/>
    <w:rsid w:val="00B14FAC"/>
    <w:rsid w:val="00B22EFE"/>
    <w:rsid w:val="00B23AF5"/>
    <w:rsid w:val="00B34805"/>
    <w:rsid w:val="00BC1615"/>
    <w:rsid w:val="00BC3F7C"/>
    <w:rsid w:val="00BD1F18"/>
    <w:rsid w:val="00BE1BDA"/>
    <w:rsid w:val="00C16B01"/>
    <w:rsid w:val="00C5742E"/>
    <w:rsid w:val="00C66478"/>
    <w:rsid w:val="00C816F8"/>
    <w:rsid w:val="00CC0830"/>
    <w:rsid w:val="00CC4A49"/>
    <w:rsid w:val="00CD20D9"/>
    <w:rsid w:val="00CF6C72"/>
    <w:rsid w:val="00D039C7"/>
    <w:rsid w:val="00D07BC3"/>
    <w:rsid w:val="00D5022D"/>
    <w:rsid w:val="00D56EE4"/>
    <w:rsid w:val="00D57254"/>
    <w:rsid w:val="00D66E7D"/>
    <w:rsid w:val="00D70776"/>
    <w:rsid w:val="00D85893"/>
    <w:rsid w:val="00DA03FE"/>
    <w:rsid w:val="00DA07E0"/>
    <w:rsid w:val="00DA43E0"/>
    <w:rsid w:val="00DC0979"/>
    <w:rsid w:val="00DF1027"/>
    <w:rsid w:val="00E0070A"/>
    <w:rsid w:val="00E4733D"/>
    <w:rsid w:val="00E7213C"/>
    <w:rsid w:val="00E82133"/>
    <w:rsid w:val="00E86C39"/>
    <w:rsid w:val="00EE7214"/>
    <w:rsid w:val="00EF3C31"/>
    <w:rsid w:val="00F01F29"/>
    <w:rsid w:val="00F33199"/>
    <w:rsid w:val="00F623E3"/>
    <w:rsid w:val="00F97BCE"/>
    <w:rsid w:val="00FA000E"/>
    <w:rsid w:val="00FC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0A04"/>
  <w15:chartTrackingRefBased/>
  <w15:docId w15:val="{483AF373-2081-D148-B035-001E5471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3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Clayton</dc:creator>
  <cp:keywords/>
  <dc:description/>
  <cp:lastModifiedBy>Murray,Kevin O</cp:lastModifiedBy>
  <cp:revision>27</cp:revision>
  <dcterms:created xsi:type="dcterms:W3CDTF">2023-02-01T22:39:00Z</dcterms:created>
  <dcterms:modified xsi:type="dcterms:W3CDTF">2024-08-29T19:36:00Z</dcterms:modified>
</cp:coreProperties>
</file>